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3C406" w14:textId="7F014101" w:rsidR="003E1BC4" w:rsidRPr="003E1BC4" w:rsidRDefault="00B90E05" w:rsidP="00BD0E9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33217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="00C6044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3E1BC4" w:rsidRPr="00332170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</w:t>
      </w:r>
      <w:r w:rsidR="003E1BC4" w:rsidRPr="00B42F0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. </w:t>
      </w:r>
      <w:r w:rsidR="003E1BC4" w:rsidRPr="00B42F07">
        <w:rPr>
          <w:rFonts w:ascii="Times New Roman" w:hAnsi="Times New Roman" w:cs="Times New Roman" w:hint="eastAsia"/>
          <w:color w:val="000000" w:themeColor="text1"/>
          <w:sz w:val="24"/>
        </w:rPr>
        <w:t xml:space="preserve">Baseline characteristics of survivors and deceased patients in the </w:t>
      </w:r>
      <w:r w:rsidR="00D85E16" w:rsidRPr="00D85E16">
        <w:rPr>
          <w:rFonts w:ascii="Times New Roman" w:hAnsi="Times New Roman" w:cs="Times New Roman" w:hint="eastAsia"/>
          <w:color w:val="000000" w:themeColor="text1"/>
          <w:sz w:val="24"/>
        </w:rPr>
        <w:t>Validation cohort</w:t>
      </w:r>
      <w:r w:rsidR="00D85E16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14:paraId="1D8B781B" w14:textId="77777777" w:rsidR="0061286B" w:rsidRDefault="0061286B" w:rsidP="00BD0E95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10338" w:type="dxa"/>
        <w:tblLook w:val="04A0" w:firstRow="1" w:lastRow="0" w:firstColumn="1" w:lastColumn="0" w:noHBand="0" w:noVBand="1"/>
      </w:tblPr>
      <w:tblGrid>
        <w:gridCol w:w="1870"/>
        <w:gridCol w:w="2244"/>
        <w:gridCol w:w="2244"/>
        <w:gridCol w:w="2846"/>
        <w:gridCol w:w="1134"/>
      </w:tblGrid>
      <w:tr w:rsidR="007627BF" w:rsidRPr="007627BF" w14:paraId="1527894C" w14:textId="77777777" w:rsidTr="007627BF">
        <w:trPr>
          <w:trHeight w:val="59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077A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C718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Total</w:t>
            </w: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br/>
              <w:t>(n=57395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7D2D8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live</w:t>
            </w: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br/>
              <w:t>(n=8774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85ED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Death</w:t>
            </w: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br/>
              <w:t>(n=4862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6A82C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</w:tr>
      <w:tr w:rsidR="007627BF" w:rsidRPr="007627BF" w14:paraId="1DF02232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CAF84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LGI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A2D90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07.90(66.58,178.64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6D1F0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36.40(78.40,241.73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4C844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04.17(65.09,168.8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7B296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761A53D2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05CA07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C85004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69423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21F2E2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13B2C2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0.38</w:t>
            </w:r>
          </w:p>
        </w:tc>
      </w:tr>
      <w:tr w:rsidR="007627BF" w:rsidRPr="007627BF" w14:paraId="150EE3D4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B0E963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Femal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A5068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5931(45.18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F9624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002(45.6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3D39A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1929(45.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DA9EE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02AE2701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74702A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Mal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3E655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1464(54.82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C280F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772(54.39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DA4CC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6692(54.9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7C098A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7D4FE8DA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1AF20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ge (years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C3FE3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5.30 ± 15.9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FD592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9.09 ± 14.78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151213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4.61 ± 16.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73960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40F045A7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A4F09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Weight(kg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B006A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6.74 ± 28.2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AFC67D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3.30 ± 28.63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27C8B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7.36 ± 28.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14CF8C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0F88CAD8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ACF85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AKI scor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BF6E2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4F0C9F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82059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B1D566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2677C8E2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DA8C0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 xml:space="preserve">    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39931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3734(41.35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CC06C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074(35.04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2D206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0660(42.4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B4162C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56904F18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C62565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 xml:space="preserve">    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9782C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7637(30.73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80DC1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265(25.8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888495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5372(31.6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F72EA3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4D9BDB93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37230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 xml:space="preserve">    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346F50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6024(27.92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328CD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435(39.15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253088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2589(25.8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79E6E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41D32DC9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F4374F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omorbiditi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9EAE40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33B82B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13797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274D7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27BF" w:rsidRPr="007627BF" w14:paraId="171E15EF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D905F4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spiratory failur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A3BF7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F4490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A2C93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0D3E5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0FA91BCF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83C2DE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7B8D8F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1495(72.3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6937D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781(54.49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908D2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6714(75.5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883B45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5A94F8B4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59C974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63AE9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5900(27.7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22ED5F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993(45.5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9D3342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1907(24.4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84AAA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4DCE0E29" w14:textId="77777777" w:rsidTr="007627BF">
        <w:trPr>
          <w:trHeight w:val="32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015F86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eart failur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E7F15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2299F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790F7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5227C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7627BF" w:rsidRPr="007627BF" w14:paraId="04722280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50217A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525CE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0459(87.92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EC3C24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607(86.7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7019B2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2852(88.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3A8F95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23B7DC2C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9A23C3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FEC571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936(12.08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8D673D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167(13.3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26A81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769(11.8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0B61E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510E206F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F86441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rterial fibrillation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F045A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8AE1E0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C3732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7263D6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42D8282C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5FF2CE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9694C1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1041(88.93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98E97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491(85.38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4175A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3550(89.5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A4ACE4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2A59C9AF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98A0A8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C2E87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354(11.07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35DB83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283(14.62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D71B1C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071(10.4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DBF2E2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0EB94FE4" w14:textId="77777777" w:rsidTr="007627BF">
        <w:trPr>
          <w:trHeight w:val="32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19B17D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iabet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5ED6D3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83AAF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43040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FF284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6AF60E35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63A895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B47CB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9342(85.97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D2160B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678(87.5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87CCA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1664(85.6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8C2244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6C84A26C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C8BE85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E5DFAD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053(14.03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66D203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096(12.49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378A49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957(14.3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64FBFF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53F15A80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375809E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araplegia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7801EA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925010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A535E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C116F8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0.72</w:t>
            </w:r>
          </w:p>
        </w:tc>
      </w:tr>
      <w:tr w:rsidR="007627BF" w:rsidRPr="007627BF" w14:paraId="7D27FB8A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D29B80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485514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7319(99.87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98C43A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764(99.89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50C00F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8555(99.8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8DA60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316AFFDC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1E9CD8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17E7935" w14:textId="093FD30E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6(0.13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BFC8C78" w14:textId="70ED75A3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0(0.1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A5BA7E" w14:textId="4AC0D01A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6(0.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F057F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4825D614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0E67B0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trok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50BA3A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91EFF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BAEEC3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A795A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2CC1E49E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E929B0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95131C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4001(94.09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EEA28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047(91.7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FDE516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5954(94.5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EE61BB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2503D8DC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256C508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759F753" w14:textId="2ACC7605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394(5.91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1721267" w14:textId="3CEBA68D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27(8.29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038DECB" w14:textId="23E0E674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667(5.4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0C808B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0BDB8DCD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A32B1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Laboratory test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B9E46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37C40B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0CAE17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38E5F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27BF" w:rsidRPr="007627BF" w14:paraId="7A45DB3C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DBAD3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APSII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9001B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5.00(26.00,46.0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D9EF6A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0.00(38.00,64.0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668CE2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3.00(25.00,43.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B956D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2D661311" w14:textId="77777777" w:rsidTr="007627BF">
        <w:trPr>
          <w:trHeight w:val="30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4F8785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OFA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B2CAE7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.00(5.00,9.0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C2CF7E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0.00(7.00,13.0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2FEE8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.00(5.00,9.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DE8A2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5E708EB6" w14:textId="77777777" w:rsidTr="007627BF">
        <w:trPr>
          <w:trHeight w:val="30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F64F6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CCI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515FF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.00(2.00,6.0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7DC358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.00(3.00,7.0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5FDE32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.00(2.00,6.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800B6C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61752B14" w14:textId="77777777" w:rsidTr="007627BF">
        <w:trPr>
          <w:trHeight w:val="30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F1FD29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OASI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2DE584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8.00(22.00,36.0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ED4D7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7.00(29.00,45.0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8C1DED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7.00(21.00,34.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08ECDA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132AD5F6" w14:textId="77777777" w:rsidTr="007627BF">
        <w:trPr>
          <w:trHeight w:val="30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702982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WBC, K/uL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94BE2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2.30(8.79,17.2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A4ED24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2.00(8.60,16.6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E5C2E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4.50(9.75,20.9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5734BA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5FB9DDEF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D5EF4F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RBC, m/uL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E977B5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.88 ± 0.80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A246E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.80 ± 0.83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585DD6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.89 ± 0.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B8BDD6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6982C6C9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883FD0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Glucose, mmol/L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8EE24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.44(6.67,11.39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68B13C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8.33(6.61,11.1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081D73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9.33(7.00,13.1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02A156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08330AA3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910EEB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Hemoglobin, g/dL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9A3386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1.63 ± 2.3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B7914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1.43 ± 2.45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E4DEE5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1.66 ± 2.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EBD88B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62E24C6A" w14:textId="77777777" w:rsidTr="007627BF">
        <w:trPr>
          <w:trHeight w:val="30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2BB22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Platelet, K/uL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C5D8E8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04.00(151.00,269.00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C32AD0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97.00(133.00,268.0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F24143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05.00(153.00,269.0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298BB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7AF143BC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E9A634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odium, mEq/L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3DFCD2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39.47 ± 5.5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BCD03C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40.23 ± 6.76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3173AF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39.33 ± 5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D3D123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1BB25AE8" w14:textId="77777777" w:rsidTr="007627BF">
        <w:trPr>
          <w:trHeight w:val="30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4C08F7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SCr, mg/dL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A4D828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.38(0.91,2.45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A965AC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.82(1.17,2.90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24577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.30(0.90,2.3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E3B157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6186809E" w14:textId="77777777" w:rsidTr="007627BF">
        <w:trPr>
          <w:trHeight w:val="30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4563B5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Drug us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B304AC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6B0C48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66F3C0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45F27C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27BF" w:rsidRPr="007627BF" w14:paraId="07970DB9" w14:textId="77777777" w:rsidTr="007627BF">
        <w:trPr>
          <w:trHeight w:val="325"/>
        </w:trPr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0001207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Vasopressin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648354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B2FA9E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E96A9F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5040DE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33EEF2B0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8F636C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89FDEC3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3356(92.96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831A55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6808(77.59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3A11E4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6548(95.7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17124BB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10887EBA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0E1098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438483C" w14:textId="10ABC58E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039(7.04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E37C96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966(22.41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D35BF85" w14:textId="67258EE2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073(4.2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201222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3D0100EA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F72546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pamin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01CBB0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940AE1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162EC44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B0EAC9E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56BBA46A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A8CF0D7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C004E29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3977(94.04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2C33D81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804(88.94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471B6A0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6173(94.9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1C0A662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48E74F94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779F53C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65E890F" w14:textId="37F3565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418(5.96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3BCD71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970(11.06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E949AF8" w14:textId="1607214C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448(5.0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60A017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582CC193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6CE4CBB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pinephrine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067007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8ACECC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2C269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7AD1A82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627BF" w:rsidRPr="007627BF" w14:paraId="698CA20A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80B035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No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98BD966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53600(93.39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3520121F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7605(86.68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A63F09A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45995(94.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7120668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627BF" w:rsidRPr="007627BF" w14:paraId="3002E5E3" w14:textId="77777777" w:rsidTr="007627BF">
        <w:trPr>
          <w:trHeight w:val="325"/>
        </w:trPr>
        <w:tc>
          <w:tcPr>
            <w:tcW w:w="18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33146CD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627B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Yes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24761944" w14:textId="09C6C3F6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3795(6.61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61B403AB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1169(13.32)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51FD9947" w14:textId="3EE54308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  <w:r w:rsidRPr="007627BF"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  <w:t>2626(5.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bottom"/>
            <w:hideMark/>
          </w:tcPr>
          <w:p w14:paraId="08EE10B0" w14:textId="77777777" w:rsidR="007627BF" w:rsidRPr="007627BF" w:rsidRDefault="007627BF" w:rsidP="007627BF">
            <w:pPr>
              <w:widowControl/>
              <w:spacing w:after="0" w:line="240" w:lineRule="auto"/>
              <w:jc w:val="both"/>
              <w:rPr>
                <w:rFonts w:ascii="Calibri" w:eastAsia="宋体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18E5B88D" w14:textId="77777777" w:rsidR="007627BF" w:rsidRDefault="007627BF" w:rsidP="00BD0E95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68AC25DF" w14:textId="77777777" w:rsidR="007627BF" w:rsidRPr="00CE2252" w:rsidRDefault="007627BF" w:rsidP="00BD0E95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5B820875" w14:textId="73BB244E" w:rsidR="00BD0E95" w:rsidRPr="00BD0E95" w:rsidRDefault="00BD0E95" w:rsidP="00BD0E95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BD0E95">
        <w:rPr>
          <w:rFonts w:ascii="Times New Roman" w:hAnsi="Times New Roman" w:cs="Times New Roman" w:hint="eastAsia"/>
          <w:sz w:val="24"/>
        </w:rPr>
        <w:t xml:space="preserve">Data are presented </w:t>
      </w:r>
      <w:r w:rsidRPr="00BD0E95">
        <w:rPr>
          <w:rFonts w:ascii="Times New Roman" w:hAnsi="Times New Roman" w:cs="Times New Roman"/>
          <w:sz w:val="24"/>
        </w:rPr>
        <w:t>Standard Deviation</w:t>
      </w:r>
      <w:r w:rsidRPr="00BD0E95">
        <w:rPr>
          <w:rFonts w:ascii="Times New Roman" w:hAnsi="Times New Roman" w:cs="Times New Roman" w:hint="eastAsia"/>
          <w:sz w:val="24"/>
        </w:rPr>
        <w:t xml:space="preserve"> (SE) or frequencies (percentages).</w:t>
      </w:r>
    </w:p>
    <w:p w14:paraId="268B591B" w14:textId="05AC6BFA" w:rsidR="00BD0E95" w:rsidRPr="00BD0E95" w:rsidRDefault="00BD0E95" w:rsidP="00BD0E9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BD0E95">
        <w:rPr>
          <w:rFonts w:ascii="Times New Roman" w:hAnsi="Times New Roman" w:cs="Times New Roman" w:hint="eastAsia"/>
          <w:sz w:val="24"/>
        </w:rPr>
        <w:t>Abbreviation: SOFA, sequential organ failure assessment; CCI, Charlson comorbidity index; SAPSII, simplified acute physiological score II; OASIS, oxford acute severity of illness score; WBC, white blood cell; RBC, red blood cell</w:t>
      </w:r>
    </w:p>
    <w:p w14:paraId="4AE62A2A" w14:textId="77777777" w:rsidR="00BD0E95" w:rsidRPr="00BD0E95" w:rsidRDefault="00BD0E95" w:rsidP="00BD0E95">
      <w:pPr>
        <w:spacing w:after="0" w:line="240" w:lineRule="auto"/>
        <w:jc w:val="both"/>
        <w:rPr>
          <w:rFonts w:hint="eastAsia"/>
          <w:sz w:val="21"/>
          <w:szCs w:val="22"/>
        </w:rPr>
      </w:pPr>
    </w:p>
    <w:p w14:paraId="5C2F16E6" w14:textId="77777777" w:rsidR="00BD0E95" w:rsidRPr="00BD0E95" w:rsidRDefault="00BD0E95">
      <w:pPr>
        <w:rPr>
          <w:rFonts w:hint="eastAsia"/>
        </w:rPr>
      </w:pPr>
    </w:p>
    <w:p w14:paraId="3D2A8072" w14:textId="77777777" w:rsidR="00BD0E95" w:rsidRPr="00CE2252" w:rsidRDefault="00BD0E95">
      <w:pPr>
        <w:rPr>
          <w:rFonts w:hint="eastAsia"/>
        </w:rPr>
      </w:pPr>
    </w:p>
    <w:sectPr w:rsidR="00BD0E95" w:rsidRPr="00CE2252" w:rsidSect="006128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1DD1B" w14:textId="77777777" w:rsidR="00FD68CB" w:rsidRDefault="00FD68CB" w:rsidP="00BD0E9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9F5E9B" w14:textId="77777777" w:rsidR="00FD68CB" w:rsidRDefault="00FD68CB" w:rsidP="00BD0E9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43A7D" w14:textId="77777777" w:rsidR="00FD68CB" w:rsidRDefault="00FD68CB" w:rsidP="00BD0E9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4842A6" w14:textId="77777777" w:rsidR="00FD68CB" w:rsidRDefault="00FD68CB" w:rsidP="00BD0E9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9A"/>
    <w:rsid w:val="000D568B"/>
    <w:rsid w:val="001078A6"/>
    <w:rsid w:val="00142820"/>
    <w:rsid w:val="00197C14"/>
    <w:rsid w:val="002409AF"/>
    <w:rsid w:val="00334EFA"/>
    <w:rsid w:val="003E1BC4"/>
    <w:rsid w:val="00472DA7"/>
    <w:rsid w:val="005837D8"/>
    <w:rsid w:val="005E156C"/>
    <w:rsid w:val="005F402D"/>
    <w:rsid w:val="0061286B"/>
    <w:rsid w:val="0067028A"/>
    <w:rsid w:val="00681190"/>
    <w:rsid w:val="006C4CFB"/>
    <w:rsid w:val="007343A7"/>
    <w:rsid w:val="00746A58"/>
    <w:rsid w:val="007627BF"/>
    <w:rsid w:val="0088299A"/>
    <w:rsid w:val="00917024"/>
    <w:rsid w:val="009A38E1"/>
    <w:rsid w:val="00AA775C"/>
    <w:rsid w:val="00B90E05"/>
    <w:rsid w:val="00BD0E95"/>
    <w:rsid w:val="00C3442C"/>
    <w:rsid w:val="00C44618"/>
    <w:rsid w:val="00C60440"/>
    <w:rsid w:val="00CE2252"/>
    <w:rsid w:val="00CF4D77"/>
    <w:rsid w:val="00D01448"/>
    <w:rsid w:val="00D1226E"/>
    <w:rsid w:val="00D85E16"/>
    <w:rsid w:val="00DC4BD8"/>
    <w:rsid w:val="00DE1A99"/>
    <w:rsid w:val="00E0109D"/>
    <w:rsid w:val="00ED6130"/>
    <w:rsid w:val="00EE2E0E"/>
    <w:rsid w:val="00F00C54"/>
    <w:rsid w:val="00F80514"/>
    <w:rsid w:val="00F93E60"/>
    <w:rsid w:val="00F95352"/>
    <w:rsid w:val="00FA0885"/>
    <w:rsid w:val="00FA67F1"/>
    <w:rsid w:val="00FB4805"/>
    <w:rsid w:val="00FD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A426BC"/>
  <w15:chartTrackingRefBased/>
  <w15:docId w15:val="{D0886CEB-A26B-4CB0-820E-CD64B794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29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29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299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299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299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29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29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29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29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29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29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29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299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29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29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29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29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29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2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29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29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2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29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29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29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29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29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299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0E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0E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0E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0E95"/>
    <w:rPr>
      <w:sz w:val="18"/>
      <w:szCs w:val="18"/>
    </w:rPr>
  </w:style>
  <w:style w:type="table" w:styleId="af2">
    <w:name w:val="Table Grid"/>
    <w:basedOn w:val="a1"/>
    <w:uiPriority w:val="39"/>
    <w:rsid w:val="00612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5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ADF73-5707-4365-96BD-9D872CF9E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13</cp:revision>
  <dcterms:created xsi:type="dcterms:W3CDTF">2025-04-18T12:46:00Z</dcterms:created>
  <dcterms:modified xsi:type="dcterms:W3CDTF">2026-05-22T14:33:00Z</dcterms:modified>
</cp:coreProperties>
</file>